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7D8FA" w14:textId="77777777" w:rsidR="006D28DC" w:rsidRDefault="006D28DC" w:rsidP="006D28DC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C02F4E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. Collection months and age of RDTs at time of extraction. </w:t>
      </w:r>
      <w:r w:rsidRPr="2C02F4E4">
        <w:rPr>
          <w:rFonts w:ascii="Times New Roman" w:eastAsia="Times New Roman" w:hAnsi="Times New Roman" w:cs="Times New Roman"/>
          <w:sz w:val="24"/>
          <w:szCs w:val="24"/>
        </w:rPr>
        <w:t>Sample sets in which a sample was determined positive by the pan-flavivirus assay and/or DENV assay are in bold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380"/>
        <w:gridCol w:w="2400"/>
        <w:gridCol w:w="3078"/>
        <w:gridCol w:w="2355"/>
      </w:tblGrid>
      <w:tr w:rsidR="006D28DC" w:rsidRPr="00C078AD" w14:paraId="5685B6B8" w14:textId="77777777" w:rsidTr="007D1559">
        <w:trPr>
          <w:trHeight w:val="300"/>
        </w:trPr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CBD612" w14:textId="77777777" w:rsidR="006D28DC" w:rsidRPr="00AA5D6F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5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E055EA" w14:textId="77777777" w:rsidR="006D28DC" w:rsidRPr="00AA5D6F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5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ths (if available)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4CE8FE" w14:textId="77777777" w:rsidR="006D28DC" w:rsidRPr="00AA5D6F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5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 (Department) 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934332" w14:textId="77777777" w:rsidR="006D28DC" w:rsidRPr="00AA5D6F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5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DT age range (months) before extraction</w:t>
            </w:r>
          </w:p>
        </w:tc>
      </w:tr>
      <w:tr w:rsidR="006D28DC" w14:paraId="2237E550" w14:textId="77777777" w:rsidTr="007D1559">
        <w:trPr>
          <w:trHeight w:val="300"/>
        </w:trPr>
        <w:tc>
          <w:tcPr>
            <w:tcW w:w="13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BF9DB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124C6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09B382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383C9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79802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36A92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03BAD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June-Sept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E23D87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Bonne Fin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3451E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2-27</w:t>
            </w:r>
          </w:p>
        </w:tc>
      </w:tr>
      <w:tr w:rsidR="006D28DC" w14:paraId="7667EBA0" w14:textId="77777777" w:rsidTr="007D1559">
        <w:trPr>
          <w:trHeight w:val="300"/>
        </w:trPr>
        <w:tc>
          <w:tcPr>
            <w:tcW w:w="1380" w:type="dxa"/>
            <w:vMerge/>
          </w:tcPr>
          <w:p w14:paraId="5564FD69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5A8CB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Dec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D4638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S Collette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FBFEB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D28DC" w14:paraId="7E106D39" w14:textId="77777777" w:rsidTr="007D1559">
        <w:trPr>
          <w:trHeight w:val="300"/>
        </w:trPr>
        <w:tc>
          <w:tcPr>
            <w:tcW w:w="1380" w:type="dxa"/>
            <w:vMerge/>
          </w:tcPr>
          <w:p w14:paraId="0BC75309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C9481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E0D4E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ityMed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yes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53B34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28DC" w14:paraId="22CE7112" w14:textId="77777777" w:rsidTr="007D1559">
        <w:trPr>
          <w:trHeight w:val="300"/>
        </w:trPr>
        <w:tc>
          <w:tcPr>
            <w:tcW w:w="1380" w:type="dxa"/>
            <w:vMerge/>
          </w:tcPr>
          <w:p w14:paraId="573B0EC7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B2D7D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0FFE8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ityMed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tion-Ville (Ouest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A407D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28DC" w14:paraId="5651DD2D" w14:textId="77777777" w:rsidTr="007D1559">
        <w:trPr>
          <w:trHeight w:val="300"/>
        </w:trPr>
        <w:tc>
          <w:tcPr>
            <w:tcW w:w="1380" w:type="dxa"/>
            <w:vMerge/>
          </w:tcPr>
          <w:p w14:paraId="64D47376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5E715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y-June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2F4A5C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S FINCA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447BE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9-31</w:t>
            </w:r>
          </w:p>
        </w:tc>
      </w:tr>
      <w:tr w:rsidR="006D28DC" w14:paraId="7D7D6838" w14:textId="77777777" w:rsidTr="007D1559">
        <w:trPr>
          <w:trHeight w:val="300"/>
        </w:trPr>
        <w:tc>
          <w:tcPr>
            <w:tcW w:w="1380" w:type="dxa"/>
            <w:vMerge/>
          </w:tcPr>
          <w:p w14:paraId="1D9EF126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596048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y-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39E64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S Port-a-Piment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43DCE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15-24</w:t>
            </w:r>
          </w:p>
        </w:tc>
      </w:tr>
      <w:tr w:rsidR="006D28DC" w14:paraId="0ACDBAE4" w14:textId="77777777" w:rsidTr="007D1559">
        <w:trPr>
          <w:trHeight w:val="300"/>
        </w:trPr>
        <w:tc>
          <w:tcPr>
            <w:tcW w:w="1380" w:type="dxa"/>
            <w:vMerge/>
          </w:tcPr>
          <w:p w14:paraId="4F142D4B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1A875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C5E59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S Saint Louis du Sud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05064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28DC" w14:paraId="50A3C653" w14:textId="77777777" w:rsidTr="007D1559">
        <w:trPr>
          <w:trHeight w:val="300"/>
        </w:trPr>
        <w:tc>
          <w:tcPr>
            <w:tcW w:w="1380" w:type="dxa"/>
            <w:vMerge/>
          </w:tcPr>
          <w:p w14:paraId="11877733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F4A61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y-Dec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955E1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CS Torbeck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5462FC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5-32</w:t>
            </w:r>
          </w:p>
        </w:tc>
      </w:tr>
      <w:tr w:rsidR="006D28DC" w14:paraId="76C5F67F" w14:textId="77777777" w:rsidTr="007D1559">
        <w:trPr>
          <w:trHeight w:val="300"/>
        </w:trPr>
        <w:tc>
          <w:tcPr>
            <w:tcW w:w="1380" w:type="dxa"/>
            <w:vMerge/>
          </w:tcPr>
          <w:p w14:paraId="35FC409C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476E1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569ABB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CS de P-au-P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7ACAE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28DC" w14:paraId="6C39554F" w14:textId="77777777" w:rsidTr="007D1559">
        <w:trPr>
          <w:trHeight w:val="300"/>
        </w:trPr>
        <w:tc>
          <w:tcPr>
            <w:tcW w:w="1380" w:type="dxa"/>
            <w:vMerge/>
          </w:tcPr>
          <w:p w14:paraId="238E618C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40F1A2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82890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Port-Salut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D0903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28DC" w14:paraId="3063769F" w14:textId="77777777" w:rsidTr="007D1559">
        <w:trPr>
          <w:trHeight w:val="300"/>
        </w:trPr>
        <w:tc>
          <w:tcPr>
            <w:tcW w:w="1380" w:type="dxa"/>
            <w:vMerge/>
          </w:tcPr>
          <w:p w14:paraId="6E8AB4E7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4AEFD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y-June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DFD09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Tiburon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510CC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16-19</w:t>
            </w:r>
          </w:p>
        </w:tc>
      </w:tr>
      <w:tr w:rsidR="006D28DC" w14:paraId="7F93520F" w14:textId="77777777" w:rsidTr="007D1559">
        <w:trPr>
          <w:trHeight w:val="300"/>
        </w:trPr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CA8D2C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021/2022</w:t>
            </w: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96C1E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y-Dec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998A9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onal Cayes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65B9BC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3-30</w:t>
            </w:r>
          </w:p>
        </w:tc>
      </w:tr>
      <w:tr w:rsidR="006D28DC" w14:paraId="371D61C7" w14:textId="77777777" w:rsidTr="007D1559">
        <w:trPr>
          <w:trHeight w:val="300"/>
        </w:trPr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C017D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5E64E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ar-Jun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51995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Port Salut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E741A3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17-18</w:t>
            </w:r>
          </w:p>
        </w:tc>
      </w:tr>
      <w:tr w:rsidR="006D28DC" w14:paraId="7A56E890" w14:textId="77777777" w:rsidTr="007D1559">
        <w:trPr>
          <w:trHeight w:val="300"/>
        </w:trPr>
        <w:tc>
          <w:tcPr>
            <w:tcW w:w="13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3CEDE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8086C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BE2BB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A025FB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DDFCDA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3A1BF9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50050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DEF5FA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8F567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pensarie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e Chantal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F489CB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6D28DC" w14:paraId="54672AB1" w14:textId="77777777" w:rsidTr="007D1559">
        <w:trPr>
          <w:trHeight w:val="300"/>
        </w:trPr>
        <w:tc>
          <w:tcPr>
            <w:tcW w:w="1380" w:type="dxa"/>
            <w:vMerge/>
          </w:tcPr>
          <w:p w14:paraId="7324E8E1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06E75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pr-May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E6BCB8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IC Cayes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E2A1D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6D28DC" w14:paraId="4237523A" w14:textId="77777777" w:rsidTr="007D1559">
        <w:trPr>
          <w:trHeight w:val="300"/>
        </w:trPr>
        <w:tc>
          <w:tcPr>
            <w:tcW w:w="1380" w:type="dxa"/>
            <w:vMerge/>
          </w:tcPr>
          <w:p w14:paraId="14DD98A0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35012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pt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7AE70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C Cayes – Batch 3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FDBC8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6D28DC" w14:paraId="431D6FE0" w14:textId="77777777" w:rsidTr="007D1559">
        <w:trPr>
          <w:trHeight w:val="300"/>
        </w:trPr>
        <w:tc>
          <w:tcPr>
            <w:tcW w:w="1380" w:type="dxa"/>
            <w:vMerge/>
          </w:tcPr>
          <w:p w14:paraId="5F5A4F37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69DCA26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un-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60CD2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e Port Salut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2AA1CB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-15</w:t>
            </w:r>
          </w:p>
        </w:tc>
      </w:tr>
      <w:tr w:rsidR="006D28DC" w14:paraId="70266E50" w14:textId="77777777" w:rsidTr="007D1559">
        <w:trPr>
          <w:trHeight w:val="300"/>
        </w:trPr>
        <w:tc>
          <w:tcPr>
            <w:tcW w:w="1380" w:type="dxa"/>
            <w:vMerge/>
          </w:tcPr>
          <w:p w14:paraId="5B59CFD2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86974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65B55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e St. Louis du Sud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EB8A5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-15</w:t>
            </w:r>
          </w:p>
        </w:tc>
      </w:tr>
      <w:tr w:rsidR="006D28DC" w14:paraId="148EE175" w14:textId="77777777" w:rsidTr="007D1559">
        <w:trPr>
          <w:trHeight w:val="300"/>
        </w:trPr>
        <w:tc>
          <w:tcPr>
            <w:tcW w:w="1380" w:type="dxa"/>
            <w:vMerge/>
          </w:tcPr>
          <w:p w14:paraId="0D62DCF1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C2AFF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Jul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E65DB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Tiburon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A6296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28DC" w14:paraId="5D4F3CE0" w14:textId="77777777" w:rsidTr="007D1559">
        <w:trPr>
          <w:trHeight w:val="300"/>
        </w:trPr>
        <w:tc>
          <w:tcPr>
            <w:tcW w:w="1380" w:type="dxa"/>
            <w:vMerge/>
          </w:tcPr>
          <w:p w14:paraId="486C1035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B69EC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pr-Jun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F5930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s </w:t>
            </w: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nglais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174F7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4-6</w:t>
            </w:r>
          </w:p>
        </w:tc>
      </w:tr>
      <w:tr w:rsidR="006D28DC" w14:paraId="5FF34AC4" w14:textId="77777777" w:rsidTr="007D1559">
        <w:trPr>
          <w:trHeight w:val="300"/>
        </w:trPr>
        <w:tc>
          <w:tcPr>
            <w:tcW w:w="1380" w:type="dxa"/>
            <w:vMerge/>
          </w:tcPr>
          <w:p w14:paraId="43DF3843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57E48D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un-Jul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BD4C8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s </w:t>
            </w: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lais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– Batch 3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2DAA8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-16</w:t>
            </w:r>
          </w:p>
        </w:tc>
      </w:tr>
      <w:tr w:rsidR="006D28DC" w14:paraId="58872130" w14:textId="77777777" w:rsidTr="007D1559">
        <w:trPr>
          <w:trHeight w:val="300"/>
        </w:trPr>
        <w:tc>
          <w:tcPr>
            <w:tcW w:w="1380" w:type="dxa"/>
            <w:vMerge/>
          </w:tcPr>
          <w:p w14:paraId="13881F9E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319EC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A522D7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ATMA Sud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367730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-16</w:t>
            </w:r>
          </w:p>
        </w:tc>
      </w:tr>
      <w:tr w:rsidR="006D28DC" w14:paraId="77BACA0B" w14:textId="77777777" w:rsidTr="007D1559">
        <w:trPr>
          <w:trHeight w:val="300"/>
        </w:trPr>
        <w:tc>
          <w:tcPr>
            <w:tcW w:w="1380" w:type="dxa"/>
            <w:vMerge/>
          </w:tcPr>
          <w:p w14:paraId="5311037B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EBF65BE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pr-May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AEFE9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rt-a-Piment – Batch 2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6AD00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6D28DC" w14:paraId="494C0953" w14:textId="77777777" w:rsidTr="007D1559">
        <w:trPr>
          <w:trHeight w:val="300"/>
        </w:trPr>
        <w:tc>
          <w:tcPr>
            <w:tcW w:w="1380" w:type="dxa"/>
            <w:vMerge/>
          </w:tcPr>
          <w:p w14:paraId="53E608B9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AE97D72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g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7E48E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ort-a-Piment – Batch 3 (Sud) 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BF41CC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-13</w:t>
            </w:r>
          </w:p>
        </w:tc>
      </w:tr>
      <w:tr w:rsidR="006D28DC" w14:paraId="417C0081" w14:textId="77777777" w:rsidTr="007D1559">
        <w:trPr>
          <w:trHeight w:val="300"/>
        </w:trPr>
        <w:tc>
          <w:tcPr>
            <w:tcW w:w="1380" w:type="dxa"/>
            <w:vMerge/>
          </w:tcPr>
          <w:p w14:paraId="050E834E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D00C1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06DD15D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rt a Piment Public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0596E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6D28DC" w14:paraId="1A655794" w14:textId="77777777" w:rsidTr="007D1559">
        <w:trPr>
          <w:trHeight w:val="300"/>
        </w:trPr>
        <w:tc>
          <w:tcPr>
            <w:tcW w:w="1380" w:type="dxa"/>
            <w:vMerge/>
          </w:tcPr>
          <w:p w14:paraId="4D2C2440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778311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ul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EBF885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pital</w:t>
            </w:r>
            <w:proofErr w:type="spellEnd"/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te Anne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A9DBE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6D28DC" w14:paraId="5EB3A359" w14:textId="77777777" w:rsidTr="007D1559">
        <w:trPr>
          <w:trHeight w:val="300"/>
        </w:trPr>
        <w:tc>
          <w:tcPr>
            <w:tcW w:w="1380" w:type="dxa"/>
            <w:vMerge/>
          </w:tcPr>
          <w:p w14:paraId="3CDD8083" w14:textId="77777777" w:rsidR="006D28DC" w:rsidRDefault="006D28DC" w:rsidP="007D1559">
            <w:pPr>
              <w:contextualSpacing/>
            </w:pPr>
          </w:p>
        </w:tc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9800D4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30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647353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MSF Port a Piment (Sud)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A8F45F" w14:textId="77777777" w:rsidR="006D28DC" w:rsidRDefault="006D28DC" w:rsidP="007D15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5FA0B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C8E6812" w14:textId="77777777" w:rsidR="006D28DC" w:rsidRDefault="006D28DC" w:rsidP="006D28DC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C19CC6E" w14:textId="77777777" w:rsidR="00A764E8" w:rsidRDefault="00A764E8"/>
    <w:sectPr w:rsidR="00A7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DC"/>
    <w:rsid w:val="00194FE1"/>
    <w:rsid w:val="006D28DC"/>
    <w:rsid w:val="00852231"/>
    <w:rsid w:val="00A764E8"/>
    <w:rsid w:val="00EC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C90C"/>
  <w15:chartTrackingRefBased/>
  <w15:docId w15:val="{933AE8A1-8B79-4FE7-BB90-2B4C0ACA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8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8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8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8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8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8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8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2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8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2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8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5737AC8637ED4CAD966A0B0742B3E5" ma:contentTypeVersion="20" ma:contentTypeDescription="Create a new document." ma:contentTypeScope="" ma:versionID="03ed5e8835b14df72e27959b7bd0de65">
  <xsd:schema xmlns:xsd="http://www.w3.org/2001/XMLSchema" xmlns:xs="http://www.w3.org/2001/XMLSchema" xmlns:p="http://schemas.microsoft.com/office/2006/metadata/properties" xmlns:ns2="3c6c91a5-319e-44c4-989d-10c38627b95e" xmlns:ns3="dd3a1d45-a22e-4123-9116-1c941c6b45b3" targetNamespace="http://schemas.microsoft.com/office/2006/metadata/properties" ma:root="true" ma:fieldsID="303458af64c88131309fcda249d33a6b" ns2:_="" ns3:_="">
    <xsd:import namespace="3c6c91a5-319e-44c4-989d-10c38627b95e"/>
    <xsd:import namespace="dd3a1d45-a22e-4123-9116-1c941c6b45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Priority_x0028_1beinghighest_x0029_" minOccurs="0"/>
                <xsd:element ref="ns2:Institu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Status" minOccurs="0"/>
                <xsd:element ref="ns2:MediaServiceSearchProperties" minOccurs="0"/>
                <xsd:element ref="ns2:filetyp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c91a5-319e-44c4-989d-10c38627b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Priority_x0028_1beinghighest_x0029_" ma:index="11" nillable="true" ma:displayName="Priority (1 is highest)" ma:format="Dropdown" ma:internalName="Priority_x0028_1beinghighest_x0029_" ma:percentage="FALSE">
      <xsd:simpleType>
        <xsd:restriction base="dms:Number"/>
      </xsd:simpleType>
    </xsd:element>
    <xsd:element name="Institution" ma:index="12" nillable="true" ma:displayName="Institution " ma:format="Dropdown" ma:internalName="Institution">
      <xsd:simpleType>
        <xsd:restriction base="dms:Choice">
          <xsd:enumeration value="UF"/>
          <xsd:enumeration value="GMU"/>
          <xsd:enumeration value="Sponsor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Status" ma:index="22" nillable="true" ma:displayName="Status" ma:default="Draft" ma:description="Status of Current Applications" ma:format="Dropdown" ma:internalName="Status">
      <xsd:simpleType>
        <xsd:restriction base="dms:Choice">
          <xsd:enumeration value="Draft"/>
          <xsd:enumeration value="Pending UF review"/>
          <xsd:enumeration value="Pending Sponsor review"/>
          <xsd:enumeration value="Agreement Intake"/>
          <xsd:enumeration value="Pending Award Set up"/>
          <xsd:enumeration value="Awarded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type" ma:index="24" nillable="true" ma:displayName="file type" ma:format="Dropdown" ma:internalName="filetype">
      <xsd:simpleType>
        <xsd:restriction base="dms:Choice">
          <xsd:enumeration value=".csv"/>
          <xsd:enumeration value=".txt"/>
          <xsd:enumeration value="Choice 3"/>
        </xsd:restriction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a1d45-a22e-4123-9116-1c941c6b45b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fbcbbb92-555e-429a-a6e3-96e3c2d706e7}" ma:internalName="TaxCatchAll" ma:showField="CatchAllData" ma:web="dd3a1d45-a22e-4123-9116-1c941c6b45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3a1d45-a22e-4123-9116-1c941c6b45b3" xsi:nil="true"/>
    <Priority_x0028_1beinghighest_x0029_ xmlns="3c6c91a5-319e-44c4-989d-10c38627b95e" xsi:nil="true"/>
    <Institution xmlns="3c6c91a5-319e-44c4-989d-10c38627b95e" xsi:nil="true"/>
    <Status xmlns="3c6c91a5-319e-44c4-989d-10c38627b95e">Draft</Status>
    <filetype xmlns="3c6c91a5-319e-44c4-989d-10c38627b95e" xsi:nil="true"/>
    <lcf76f155ced4ddcb4097134ff3c332f xmlns="3c6c91a5-319e-44c4-989d-10c38627b95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594E8A-B985-4B0B-8225-2D1A8CB92B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6c91a5-319e-44c4-989d-10c38627b95e"/>
    <ds:schemaRef ds:uri="dd3a1d45-a22e-4123-9116-1c941c6b45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BEB085-5FBD-40B0-9A14-B884E95F60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5489FC-F70D-45FF-8A69-C1091011D5F5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dd3a1d45-a22e-4123-9116-1c941c6b45b3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3c6c91a5-319e-44c4-989d-10c38627b95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053</Characters>
  <Application>Microsoft Office Word</Application>
  <DocSecurity>0</DocSecurity>
  <Lines>132</Lines>
  <Paragraphs>90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lis, Graham A.</dc:creator>
  <cp:keywords/>
  <dc:description/>
  <cp:lastModifiedBy>Matulis, Graham A.</cp:lastModifiedBy>
  <cp:revision>2</cp:revision>
  <dcterms:created xsi:type="dcterms:W3CDTF">2025-10-28T13:32:00Z</dcterms:created>
  <dcterms:modified xsi:type="dcterms:W3CDTF">2025-10-2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5737AC8637ED4CAD966A0B0742B3E5</vt:lpwstr>
  </property>
  <property fmtid="{D5CDD505-2E9C-101B-9397-08002B2CF9AE}" pid="3" name="MediaServiceImageTags">
    <vt:lpwstr/>
  </property>
</Properties>
</file>